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2A29F" w14:textId="55586FFD" w:rsidR="00CA23E0" w:rsidRPr="00EB397B" w:rsidRDefault="00CA23E0" w:rsidP="00CA23E0">
      <w:pPr>
        <w:widowControl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82527710"/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EB397B">
        <w:rPr>
          <w:rFonts w:ascii="Times New Roman" w:hAnsi="Times New Roman" w:cs="Times New Roman"/>
          <w:b/>
          <w:lang w:val="en-US"/>
        </w:rPr>
        <w:t>Table 1.</w:t>
      </w:r>
      <w:r w:rsidRPr="00EB397B">
        <w:rPr>
          <w:rFonts w:ascii="Times New Roman" w:hAnsi="Times New Roman" w:cs="Times New Roman"/>
          <w:lang w:val="en-US"/>
        </w:rPr>
        <w:t xml:space="preserve"> </w:t>
      </w:r>
      <w:r w:rsidRPr="00EB397B">
        <w:rPr>
          <w:rFonts w:ascii="Times New Roman" w:hAnsi="Times New Roman" w:cs="Times New Roman"/>
          <w:b/>
          <w:bCs/>
          <w:lang w:val="en-US"/>
        </w:rPr>
        <w:t>Baseline characteristics</w:t>
      </w:r>
      <w:r w:rsidR="00930FA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37647">
        <w:rPr>
          <w:rFonts w:ascii="Times New Roman" w:hAnsi="Times New Roman" w:cs="Times New Roman"/>
          <w:b/>
          <w:bCs/>
          <w:lang w:val="en-US"/>
        </w:rPr>
        <w:t xml:space="preserve">of the Argentinean population stratified according to an </w:t>
      </w:r>
      <w:r w:rsidR="00930FA2">
        <w:rPr>
          <w:rFonts w:ascii="Times New Roman" w:hAnsi="Times New Roman" w:cs="Times New Roman"/>
          <w:b/>
          <w:bCs/>
          <w:lang w:val="en-US"/>
        </w:rPr>
        <w:t>AMI</w:t>
      </w:r>
      <w:r w:rsidR="00F37647">
        <w:rPr>
          <w:rFonts w:ascii="Times New Roman" w:hAnsi="Times New Roman" w:cs="Times New Roman"/>
          <w:b/>
          <w:bCs/>
          <w:lang w:val="en-US"/>
        </w:rPr>
        <w:t xml:space="preserve"> or not</w:t>
      </w:r>
      <w:r w:rsidR="00E35C93">
        <w:rPr>
          <w:rFonts w:ascii="Times New Roman" w:hAnsi="Times New Roman" w:cs="Times New Roman"/>
          <w:b/>
          <w:bCs/>
          <w:lang w:val="en-US"/>
        </w:rPr>
        <w:t xml:space="preserve"> at index hospitalization</w:t>
      </w:r>
      <w:r w:rsidRPr="00EB397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7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9"/>
        <w:gridCol w:w="1767"/>
        <w:gridCol w:w="1767"/>
        <w:gridCol w:w="995"/>
      </w:tblGrid>
      <w:tr w:rsidR="00CA23E0" w:rsidRPr="00EB397B" w14:paraId="76CB5393" w14:textId="77777777" w:rsidTr="00CA23E0">
        <w:trPr>
          <w:trHeight w:val="860"/>
        </w:trPr>
        <w:tc>
          <w:tcPr>
            <w:tcW w:w="3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AA85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haracteristics: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85E83" w14:textId="77777777" w:rsidR="00CA23E0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  <w:p w14:paraId="07603800" w14:textId="77777777" w:rsidR="00CA23E0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AMI </w:t>
            </w:r>
          </w:p>
          <w:p w14:paraId="053B746E" w14:textId="1CE1BF91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 = 344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8C26EE" w14:textId="06005266" w:rsidR="00CA23E0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o</w:t>
            </w:r>
            <w:r w:rsidR="00773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MI</w:t>
            </w:r>
          </w:p>
          <w:p w14:paraId="54EE57B5" w14:textId="5D769F15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 = 63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B24F1" w14:textId="77777777" w:rsidR="00CA23E0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  <w:p w14:paraId="6A02DC96" w14:textId="77777777" w:rsidR="00CA23E0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-value</w:t>
            </w:r>
          </w:p>
          <w:p w14:paraId="56A799FD" w14:textId="2AC1DB32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</w:tr>
      <w:tr w:rsidR="00CA23E0" w:rsidRPr="00EB397B" w14:paraId="2D4FB02D" w14:textId="77777777" w:rsidTr="00CA23E0">
        <w:trPr>
          <w:trHeight w:val="286"/>
        </w:trPr>
        <w:tc>
          <w:tcPr>
            <w:tcW w:w="3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3858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713D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394E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40D4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CA23E0" w:rsidRPr="00EB397B" w14:paraId="5AF34709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9CC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ge, year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83F1" w14:textId="4A225C0D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5.0 (55.0 – 73.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7F8F" w14:textId="5888DC30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1.0 (51.0 – 70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3D9B" w14:textId="469BBC1F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0.001</w:t>
            </w:r>
          </w:p>
        </w:tc>
      </w:tr>
      <w:tr w:rsidR="00CA23E0" w:rsidRPr="00EB397B" w14:paraId="42A2D034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1B7B" w14:textId="7C07F2A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ale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x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1727" w14:textId="5CEB6C28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0 (66.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E1FF" w14:textId="584301B0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8 (56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E1A1" w14:textId="0217C14D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1</w:t>
            </w:r>
          </w:p>
        </w:tc>
      </w:tr>
      <w:tr w:rsidR="00CA23E0" w:rsidRPr="00EB397B" w14:paraId="6B46E6B6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5D0A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Risk markers at baseline;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4CF6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2474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3A9F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CA23E0" w:rsidRPr="00EB397B" w14:paraId="21CBA41F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8AE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s-CRP mg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C43C" w14:textId="2405436D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6 (2.0 – 14.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EE09" w14:textId="31B7FA02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5 (1.1 – 6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D0F8" w14:textId="1E7A993E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0.001</w:t>
            </w:r>
          </w:p>
        </w:tc>
      </w:tr>
      <w:tr w:rsidR="00CA23E0" w:rsidRPr="00EB397B" w14:paraId="7FD2B86C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EDA4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NP pg/mL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5EC8" w14:textId="6660825C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7 (58 – 32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ECF4" w14:textId="2A63940D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3 (33 – 12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45BA" w14:textId="76CE0874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&lt;0.001</w:t>
            </w:r>
          </w:p>
        </w:tc>
      </w:tr>
      <w:tr w:rsidR="00CA23E0" w:rsidRPr="00EB397B" w14:paraId="633E6692" w14:textId="77777777" w:rsidTr="00CA23E0">
        <w:trPr>
          <w:trHeight w:val="32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0EDB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eGFR ml/min/1.73m</w:t>
            </w:r>
            <w:r w:rsidRPr="00EB397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B8B6" w14:textId="47939338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8 (57 – 9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C6BB" w14:textId="2992CE22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3</w:t>
            </w:r>
            <w:r w:rsidR="00F3764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(68 – 9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B8A5" w14:textId="1C698E8E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&lt;0.001</w:t>
            </w:r>
          </w:p>
        </w:tc>
      </w:tr>
      <w:tr w:rsidR="00CA23E0" w:rsidRPr="00EB397B" w14:paraId="626F715E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E247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tal cholesterol (mmol/L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A592" w14:textId="38684E1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 (4.0 – 5.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9B8B" w14:textId="720C02FA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7 (4.1 – 5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049A" w14:textId="467CB55B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4</w:t>
            </w:r>
          </w:p>
        </w:tc>
      </w:tr>
      <w:tr w:rsidR="00CA23E0" w:rsidRPr="00EB397B" w14:paraId="569AC589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4DF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nT release (&gt; 0.01 ng/mL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23CA" w14:textId="629E9D02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44 (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E1FC" w14:textId="524DF5DF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 (6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6613" w14:textId="6D9C2263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0.001</w:t>
            </w:r>
          </w:p>
        </w:tc>
      </w:tr>
      <w:tr w:rsidR="00CA23E0" w:rsidRPr="00EB397B" w14:paraId="08E0A6EB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26C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Risk factors;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A10F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7C4B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F36F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F37647" w:rsidRPr="00EB397B" w14:paraId="42BD2CA8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8CA1" w14:textId="4BFB4A29" w:rsidR="00F37647" w:rsidRPr="00EB397B" w:rsidRDefault="00F37647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mokin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B0CB" w14:textId="77777777" w:rsidR="00F37647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06FC" w14:textId="77777777" w:rsidR="00F37647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9D9B" w14:textId="26EB1595" w:rsidR="00F37647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8</w:t>
            </w:r>
          </w:p>
        </w:tc>
      </w:tr>
      <w:tr w:rsidR="00CA23E0" w:rsidRPr="00EB397B" w14:paraId="56B6F329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44B0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urrent smokin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DA12" w14:textId="2F8CED63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8 (29.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BEFB" w14:textId="1ACF887C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0 (22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5FDF" w14:textId="1D4B7ABD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CA23E0" w:rsidRPr="00EB397B" w14:paraId="0D06F91F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3D31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st smokin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5DB6" w14:textId="1472A238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6 (49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F1F3" w14:textId="680CDB46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1 (59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C128" w14:textId="0209C82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CA23E0" w:rsidRPr="00EB397B" w14:paraId="1289F347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8B7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ypertens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0600" w14:textId="2EF091DF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3 (61.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E898" w14:textId="040F616F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0 (65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EAB5" w14:textId="686B5F9F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</w:t>
            </w:r>
          </w:p>
        </w:tc>
      </w:tr>
      <w:tr w:rsidR="00CA23E0" w:rsidRPr="00EB397B" w14:paraId="10D67E1D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63F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abetes mellitus type 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655B" w14:textId="59903BDD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 (2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F1F11" w14:textId="519AACC6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 (1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7BD5" w14:textId="52216F9A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4</w:t>
            </w:r>
          </w:p>
        </w:tc>
      </w:tr>
      <w:tr w:rsidR="00CA23E0" w:rsidRPr="00EB397B" w14:paraId="7C092C7F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C8F3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abetes mellitus type I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BE6A" w14:textId="0C1B6B62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2 (24.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9B75" w14:textId="7ADD0844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5 (1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C51F" w14:textId="15DBFE98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5</w:t>
            </w:r>
          </w:p>
        </w:tc>
      </w:tr>
      <w:tr w:rsidR="00CA23E0" w:rsidRPr="00EB397B" w14:paraId="2532018F" w14:textId="77777777" w:rsidTr="00B85093">
        <w:trPr>
          <w:trHeight w:val="32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F642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tal cholesterol &gt; 6.5 mmol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E7AB" w14:textId="107830BF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 (8.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74C9D" w14:textId="0DB27F62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 (6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CD12" w14:textId="04CCAD4B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</w:t>
            </w:r>
          </w:p>
        </w:tc>
      </w:tr>
      <w:tr w:rsidR="00CA23E0" w:rsidRPr="00EB397B" w14:paraId="652CD793" w14:textId="77777777" w:rsidTr="00CA23E0">
        <w:trPr>
          <w:trHeight w:val="32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282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MI (kg/m</w:t>
            </w:r>
            <w:r w:rsidRPr="00EB397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2</w:t>
            </w: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4A9C" w14:textId="583E3938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.5 (24.9 – 30.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2427" w14:textId="5D6631EF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.7 (25.4 – 30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D212" w14:textId="75DA6341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</w:t>
            </w:r>
          </w:p>
        </w:tc>
      </w:tr>
      <w:tr w:rsidR="00CA23E0" w:rsidRPr="00EB397B" w14:paraId="529FD74F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6D8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History of heart disease;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1A4A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36BD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D0CB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CA23E0" w:rsidRPr="00EB397B" w14:paraId="7F52DBB7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CA30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ngina pectori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8121" w14:textId="40B35D8F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 (24.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CC32" w14:textId="457C8E92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9 (21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61A6" w14:textId="34DCEA90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</w:t>
            </w:r>
          </w:p>
        </w:tc>
      </w:tr>
      <w:tr w:rsidR="00CA23E0" w:rsidRPr="00EB397B" w14:paraId="089C4681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0773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yocardial infarc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85F2" w14:textId="32C36CB9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 (11.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4D1C" w14:textId="752330AC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 (8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0DDA" w14:textId="22D3102D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68</w:t>
            </w:r>
          </w:p>
        </w:tc>
      </w:tr>
      <w:tr w:rsidR="00CA23E0" w:rsidRPr="00EB397B" w14:paraId="585E5B8B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253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vious CAB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A497" w14:textId="73B58F39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(6.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E0D7" w14:textId="2A83A3B0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 (4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637D" w14:textId="5A53E679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3</w:t>
            </w:r>
          </w:p>
        </w:tc>
      </w:tr>
      <w:tr w:rsidR="00CA23E0" w:rsidRPr="00EB397B" w14:paraId="5BBCEB11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D8FC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Previous PC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0E31" w14:textId="4D56BEB7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 (12.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550E" w14:textId="64DC1CDD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 (8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B91A" w14:textId="3EC13382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54</w:t>
            </w:r>
          </w:p>
        </w:tc>
      </w:tr>
      <w:tr w:rsidR="00CA23E0" w:rsidRPr="00EB397B" w14:paraId="34B86707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D618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eart failu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5EA4" w14:textId="14C2CE2F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 (23.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803C" w14:textId="26F0F08A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6 (13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62A6" w14:textId="61E6C17F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0.001</w:t>
            </w:r>
          </w:p>
        </w:tc>
      </w:tr>
      <w:tr w:rsidR="00CA23E0" w:rsidRPr="00EB397B" w14:paraId="649CE3AE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086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reatment prior to admission;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92B5F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1BB6C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FE4E4" w14:textId="77777777" w:rsidR="00CA23E0" w:rsidRPr="00EB397B" w:rsidRDefault="00CA23E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CA23E0" w:rsidRPr="00EB397B" w14:paraId="73A36A6E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76C8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EI/ARB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B80F" w14:textId="6F1731DC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8 (43.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1CBF" w14:textId="5E0CFF9F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9 (40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AA9F" w14:textId="2E58570A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1</w:t>
            </w:r>
          </w:p>
        </w:tc>
      </w:tr>
      <w:tr w:rsidR="00CA23E0" w:rsidRPr="00EB397B" w14:paraId="6607A63B" w14:textId="77777777" w:rsidTr="00CA23E0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18A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eta-blocker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5468" w14:textId="65D5A4A8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8 (26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FB7E" w14:textId="15E002A9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5 (26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BEDB" w14:textId="7F775EF4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8</w:t>
            </w:r>
          </w:p>
        </w:tc>
      </w:tr>
      <w:tr w:rsidR="00CA23E0" w:rsidRPr="00EB397B" w14:paraId="4E912760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11AFF" w14:textId="77777777" w:rsidR="00CA23E0" w:rsidRPr="00EB397B" w:rsidRDefault="00CA23E0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atin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58240" w14:textId="0E1B71D9" w:rsidR="00CA23E0" w:rsidRPr="00EB397B" w:rsidRDefault="00930F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 (11.0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2B461" w14:textId="0CF8A472" w:rsidR="00CA23E0" w:rsidRPr="00EB397B" w:rsidRDefault="00F3764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 (8.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ED2FE" w14:textId="385F01B6" w:rsidR="00CA23E0" w:rsidRPr="00EB397B" w:rsidRDefault="00D5526F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9</w:t>
            </w:r>
          </w:p>
        </w:tc>
      </w:tr>
    </w:tbl>
    <w:p w14:paraId="59D5C1CA" w14:textId="77777777" w:rsidR="006527D1" w:rsidRPr="006527D1" w:rsidRDefault="006527D1" w:rsidP="006527D1">
      <w:pPr>
        <w:rPr>
          <w:rFonts w:ascii="Times New Roman" w:hAnsi="Times New Roman" w:cs="Times New Roman"/>
          <w:lang w:val="en-GB"/>
        </w:rPr>
      </w:pPr>
      <w:bookmarkStart w:id="1" w:name="_Hlk82681432"/>
      <w:bookmarkEnd w:id="0"/>
      <w:r w:rsidRPr="006527D1">
        <w:rPr>
          <w:rFonts w:ascii="Times New Roman" w:hAnsi="Times New Roman" w:cs="Times New Roman"/>
          <w:lang w:val="en-GB"/>
        </w:rPr>
        <w:t xml:space="preserve">Data are presented as median (interquartile range) or numbers (%).  </w:t>
      </w:r>
    </w:p>
    <w:p w14:paraId="4EDD68E4" w14:textId="77777777" w:rsidR="006527D1" w:rsidRDefault="006527D1" w:rsidP="006527D1">
      <w:pPr>
        <w:rPr>
          <w:rFonts w:ascii="Times New Roman" w:hAnsi="Times New Roman" w:cs="Times New Roman"/>
          <w:lang w:val="en-GB"/>
        </w:rPr>
      </w:pPr>
      <w:r w:rsidRPr="006527D1">
        <w:rPr>
          <w:rFonts w:ascii="Times New Roman" w:hAnsi="Times New Roman" w:cs="Times New Roman"/>
          <w:lang w:val="en-GB"/>
        </w:rPr>
        <w:t xml:space="preserve">For the diagnosis of an acute myocardial infarction, we applied a cut-off value for TnT of 0.03 ng/mL. </w:t>
      </w:r>
    </w:p>
    <w:p w14:paraId="1BE6C790" w14:textId="0E2CB494" w:rsidR="00CA23E0" w:rsidRPr="006527D1" w:rsidRDefault="006527D1" w:rsidP="006527D1">
      <w:pPr>
        <w:rPr>
          <w:rFonts w:ascii="Times New Roman" w:hAnsi="Times New Roman" w:cs="Times New Roman"/>
          <w:lang w:val="en-GB"/>
        </w:rPr>
      </w:pPr>
      <w:r w:rsidRPr="006527D1">
        <w:rPr>
          <w:rFonts w:ascii="Times New Roman" w:hAnsi="Times New Roman" w:cs="Times New Roman"/>
          <w:lang w:val="en-GB"/>
        </w:rPr>
        <w:t>Abbreviations: hs-CRP, high-sensitiv</w:t>
      </w:r>
      <w:r w:rsidR="00D7208C">
        <w:rPr>
          <w:rFonts w:ascii="Times New Roman" w:hAnsi="Times New Roman" w:cs="Times New Roman"/>
          <w:lang w:val="en-GB"/>
        </w:rPr>
        <w:t>ity</w:t>
      </w:r>
      <w:r w:rsidRPr="006527D1">
        <w:rPr>
          <w:rFonts w:ascii="Times New Roman" w:hAnsi="Times New Roman" w:cs="Times New Roman"/>
          <w:lang w:val="en-GB"/>
        </w:rPr>
        <w:t xml:space="preserve"> C-reactive protein; BNP, B-type natriuretic peptide; eGFR, estimated glomerular filtration rate; TnT, troponin-T; BMI, body mass index; CABG, coronary artery bypass grafting; PCI, percutaneous coronary intervention; ACEI/ARB, angiotensin converting enzyme inhibitor or angiotensin receptor blocker.</w:t>
      </w:r>
    </w:p>
    <w:bookmarkEnd w:id="1"/>
    <w:p w14:paraId="07C23C4C" w14:textId="418FDB85" w:rsidR="00B659EB" w:rsidRPr="006527D1" w:rsidRDefault="00B659EB">
      <w:pPr>
        <w:rPr>
          <w:lang w:val="en-GB"/>
        </w:rPr>
      </w:pPr>
    </w:p>
    <w:p w14:paraId="46E541BA" w14:textId="64175030" w:rsidR="00B659EB" w:rsidRPr="006527D1" w:rsidRDefault="00B659EB">
      <w:pPr>
        <w:rPr>
          <w:lang w:val="en-GB"/>
        </w:rPr>
      </w:pPr>
    </w:p>
    <w:p w14:paraId="6D6C368C" w14:textId="6B759563" w:rsidR="00B659EB" w:rsidRPr="006527D1" w:rsidRDefault="00B659EB">
      <w:pPr>
        <w:rPr>
          <w:lang w:val="en-GB"/>
        </w:rPr>
      </w:pPr>
    </w:p>
    <w:p w14:paraId="18F0F2F9" w14:textId="6EA6059C" w:rsidR="00B659EB" w:rsidRPr="006527D1" w:rsidRDefault="00B659EB">
      <w:pPr>
        <w:rPr>
          <w:lang w:val="en-GB"/>
        </w:rPr>
      </w:pPr>
    </w:p>
    <w:p w14:paraId="723212A0" w14:textId="06018621" w:rsidR="00B659EB" w:rsidRPr="006527D1" w:rsidRDefault="00B659EB">
      <w:pPr>
        <w:rPr>
          <w:lang w:val="en-GB"/>
        </w:rPr>
      </w:pPr>
    </w:p>
    <w:p w14:paraId="0383592A" w14:textId="61004412" w:rsidR="00B659EB" w:rsidRPr="006527D1" w:rsidRDefault="00B659EB">
      <w:pPr>
        <w:rPr>
          <w:lang w:val="en-GB"/>
        </w:rPr>
      </w:pPr>
    </w:p>
    <w:p w14:paraId="62405FFF" w14:textId="5AAFA455" w:rsidR="00B659EB" w:rsidRPr="006527D1" w:rsidRDefault="00B659EB">
      <w:pPr>
        <w:rPr>
          <w:lang w:val="en-GB"/>
        </w:rPr>
      </w:pPr>
    </w:p>
    <w:p w14:paraId="1F4043E5" w14:textId="7F797B0F" w:rsidR="00B659EB" w:rsidRPr="006527D1" w:rsidRDefault="00B659EB">
      <w:pPr>
        <w:rPr>
          <w:lang w:val="en-GB"/>
        </w:rPr>
      </w:pPr>
    </w:p>
    <w:p w14:paraId="7272EA9A" w14:textId="3D9F1566" w:rsidR="00B659EB" w:rsidRPr="006527D1" w:rsidRDefault="00B659EB">
      <w:pPr>
        <w:rPr>
          <w:lang w:val="en-GB"/>
        </w:rPr>
      </w:pPr>
    </w:p>
    <w:p w14:paraId="1B04C2D9" w14:textId="20B3BBAD" w:rsidR="00B659EB" w:rsidRPr="006527D1" w:rsidRDefault="00B659EB">
      <w:pPr>
        <w:rPr>
          <w:lang w:val="en-GB"/>
        </w:rPr>
      </w:pPr>
    </w:p>
    <w:p w14:paraId="2A33A235" w14:textId="19E2943D" w:rsidR="00B659EB" w:rsidRPr="006527D1" w:rsidRDefault="00B659EB">
      <w:pPr>
        <w:rPr>
          <w:lang w:val="en-GB"/>
        </w:rPr>
      </w:pPr>
    </w:p>
    <w:p w14:paraId="245D987E" w14:textId="35AFD352" w:rsidR="00B659EB" w:rsidRPr="006527D1" w:rsidRDefault="00B659EB">
      <w:pPr>
        <w:rPr>
          <w:lang w:val="en-GB"/>
        </w:rPr>
      </w:pPr>
    </w:p>
    <w:p w14:paraId="354AB773" w14:textId="0E6C7545" w:rsidR="00B659EB" w:rsidRPr="006527D1" w:rsidRDefault="00B659EB">
      <w:pPr>
        <w:rPr>
          <w:lang w:val="en-GB"/>
        </w:rPr>
      </w:pPr>
    </w:p>
    <w:p w14:paraId="71DB9E46" w14:textId="1153C4D7" w:rsidR="00B659EB" w:rsidRPr="006527D1" w:rsidRDefault="00B659EB">
      <w:pPr>
        <w:rPr>
          <w:lang w:val="en-GB"/>
        </w:rPr>
      </w:pPr>
    </w:p>
    <w:p w14:paraId="55B324AD" w14:textId="5492E001" w:rsidR="00B659EB" w:rsidRPr="006527D1" w:rsidRDefault="00B659EB">
      <w:pPr>
        <w:rPr>
          <w:lang w:val="en-GB"/>
        </w:rPr>
      </w:pPr>
    </w:p>
    <w:p w14:paraId="21A87A6E" w14:textId="576D8F4C" w:rsidR="00B659EB" w:rsidRPr="006527D1" w:rsidRDefault="00B659EB">
      <w:pPr>
        <w:rPr>
          <w:lang w:val="en-GB"/>
        </w:rPr>
      </w:pPr>
    </w:p>
    <w:p w14:paraId="211F3F70" w14:textId="46D16395" w:rsidR="00B659EB" w:rsidRPr="006527D1" w:rsidRDefault="00B659EB">
      <w:pPr>
        <w:rPr>
          <w:lang w:val="en-GB"/>
        </w:rPr>
      </w:pPr>
    </w:p>
    <w:p w14:paraId="69E6384C" w14:textId="400AAE66" w:rsidR="00B659EB" w:rsidRPr="006527D1" w:rsidRDefault="00B659EB">
      <w:pPr>
        <w:rPr>
          <w:lang w:val="en-GB"/>
        </w:rPr>
      </w:pPr>
    </w:p>
    <w:p w14:paraId="74D16361" w14:textId="1FDE88C3" w:rsidR="00B659EB" w:rsidRPr="006527D1" w:rsidRDefault="00B659EB">
      <w:pPr>
        <w:rPr>
          <w:lang w:val="en-GB"/>
        </w:rPr>
      </w:pPr>
    </w:p>
    <w:p w14:paraId="37315285" w14:textId="7A377C33" w:rsidR="00B659EB" w:rsidRPr="006527D1" w:rsidRDefault="00B659EB">
      <w:pPr>
        <w:rPr>
          <w:lang w:val="en-GB"/>
        </w:rPr>
      </w:pPr>
    </w:p>
    <w:p w14:paraId="5E16A95D" w14:textId="3E72001D" w:rsidR="00B659EB" w:rsidRPr="00EB397B" w:rsidRDefault="00B659EB" w:rsidP="00B659EB">
      <w:pPr>
        <w:widowControl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</w:t>
      </w:r>
      <w:r w:rsidRPr="00EB397B">
        <w:rPr>
          <w:rFonts w:ascii="Times New Roman" w:hAnsi="Times New Roman" w:cs="Times New Roman"/>
          <w:b/>
          <w:lang w:val="en-US"/>
        </w:rPr>
        <w:t xml:space="preserve">Table </w:t>
      </w:r>
      <w:r w:rsidR="00D0523B">
        <w:rPr>
          <w:rFonts w:ascii="Times New Roman" w:hAnsi="Times New Roman" w:cs="Times New Roman"/>
          <w:b/>
          <w:lang w:val="en-US"/>
        </w:rPr>
        <w:t>2</w:t>
      </w:r>
      <w:r w:rsidRPr="00EB397B">
        <w:rPr>
          <w:rFonts w:ascii="Times New Roman" w:hAnsi="Times New Roman" w:cs="Times New Roman"/>
          <w:b/>
          <w:lang w:val="en-US"/>
        </w:rPr>
        <w:t>.</w:t>
      </w:r>
      <w:r w:rsidRPr="00EB397B">
        <w:rPr>
          <w:rFonts w:ascii="Times New Roman" w:hAnsi="Times New Roman" w:cs="Times New Roman"/>
          <w:lang w:val="en-US"/>
        </w:rPr>
        <w:t xml:space="preserve"> </w:t>
      </w:r>
      <w:r w:rsidRPr="00EB397B">
        <w:rPr>
          <w:rFonts w:ascii="Times New Roman" w:hAnsi="Times New Roman" w:cs="Times New Roman"/>
          <w:b/>
          <w:bCs/>
          <w:lang w:val="en-US"/>
        </w:rPr>
        <w:t>Baseline characteristics</w:t>
      </w:r>
      <w:r>
        <w:rPr>
          <w:rFonts w:ascii="Times New Roman" w:hAnsi="Times New Roman" w:cs="Times New Roman"/>
          <w:b/>
          <w:bCs/>
          <w:lang w:val="en-US"/>
        </w:rPr>
        <w:t xml:space="preserve"> of the Norwegian population stratified according to an AMI or not</w:t>
      </w:r>
      <w:r w:rsidR="00E35C93">
        <w:rPr>
          <w:rFonts w:ascii="Times New Roman" w:hAnsi="Times New Roman" w:cs="Times New Roman"/>
          <w:b/>
          <w:bCs/>
          <w:lang w:val="en-US"/>
        </w:rPr>
        <w:t xml:space="preserve"> at index hospitalization</w:t>
      </w:r>
      <w:r w:rsidRPr="00EB397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7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9"/>
        <w:gridCol w:w="1767"/>
        <w:gridCol w:w="1767"/>
        <w:gridCol w:w="995"/>
      </w:tblGrid>
      <w:tr w:rsidR="00B659EB" w:rsidRPr="00EB397B" w14:paraId="1ED85157" w14:textId="77777777" w:rsidTr="00B85093">
        <w:trPr>
          <w:trHeight w:val="860"/>
        </w:trPr>
        <w:tc>
          <w:tcPr>
            <w:tcW w:w="3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469A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haracteristics: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D586A" w14:textId="77777777" w:rsidR="00B659E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  <w:p w14:paraId="2095A583" w14:textId="77777777" w:rsidR="00B659E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AMI </w:t>
            </w:r>
          </w:p>
          <w:p w14:paraId="27FB659D" w14:textId="6C8639E4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 = 3</w:t>
            </w:r>
            <w:r w:rsidR="00A61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80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5F566" w14:textId="2C70423F" w:rsidR="00B659E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o</w:t>
            </w:r>
            <w:r w:rsidR="001338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MI</w:t>
            </w:r>
          </w:p>
          <w:p w14:paraId="32544131" w14:textId="7A3323EC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N = </w:t>
            </w:r>
            <w:r w:rsidR="00A61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49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5C772" w14:textId="77777777" w:rsidR="00B659E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  <w:p w14:paraId="26D147AB" w14:textId="77777777" w:rsidR="00B659E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-value</w:t>
            </w:r>
          </w:p>
          <w:p w14:paraId="45B72A23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</w:tr>
      <w:tr w:rsidR="00B659EB" w:rsidRPr="00EB397B" w14:paraId="7C16C0C0" w14:textId="77777777" w:rsidTr="00B85093">
        <w:trPr>
          <w:trHeight w:val="286"/>
        </w:trPr>
        <w:tc>
          <w:tcPr>
            <w:tcW w:w="3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3B2A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9BD1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6796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A3FC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659EB" w:rsidRPr="00EB397B" w14:paraId="6818CF2B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D86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ge, year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0641" w14:textId="4AAF73C4" w:rsidR="00B659EB" w:rsidRPr="00EB397B" w:rsidRDefault="00676DA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2.6 (</w:t>
            </w:r>
            <w:r w:rsidR="00F44E9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4 – 80.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A468" w14:textId="053D6C96" w:rsidR="00B659EB" w:rsidRPr="00EB397B" w:rsidRDefault="00CF5674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2.7 (</w:t>
            </w:r>
            <w:r w:rsidR="009E59D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8.0 – 81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1DD8" w14:textId="11F11B49" w:rsidR="00B659EB" w:rsidRPr="00EB397B" w:rsidRDefault="00681C0D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</w:t>
            </w:r>
            <w:r w:rsidR="002C20A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</w:t>
            </w:r>
          </w:p>
        </w:tc>
      </w:tr>
      <w:tr w:rsidR="00B659EB" w:rsidRPr="00EB397B" w14:paraId="2ED548D6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8D73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ale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x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F2CAC" w14:textId="12172DEA" w:rsidR="00B659EB" w:rsidRPr="00EB397B" w:rsidRDefault="00F44E9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8 (67.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AFA8" w14:textId="66B57731" w:rsidR="00B659EB" w:rsidRPr="00EB397B" w:rsidRDefault="009E59DC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3 (55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8C76" w14:textId="75F59FBB" w:rsidR="00B659EB" w:rsidRPr="00EB397B" w:rsidRDefault="002C20A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0.001</w:t>
            </w:r>
          </w:p>
        </w:tc>
      </w:tr>
      <w:tr w:rsidR="00B659EB" w:rsidRPr="00EB397B" w14:paraId="224BE361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589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Risk markers at baseline;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60AA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0FB5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6433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659EB" w:rsidRPr="00EB397B" w14:paraId="65DDC087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B49D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s-CRP mg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C39A" w14:textId="2336C057" w:rsidR="00B659EB" w:rsidRPr="00EB397B" w:rsidRDefault="00F44E97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0 (2.3 – 16.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B93F" w14:textId="6BD9F9B8" w:rsidR="00B659EB" w:rsidRPr="00EB397B" w:rsidRDefault="009E59DC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3 (1.4 – 11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789B" w14:textId="1E5A9B74" w:rsidR="00B659EB" w:rsidRPr="00EB397B" w:rsidRDefault="002C20A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0.001</w:t>
            </w:r>
          </w:p>
        </w:tc>
      </w:tr>
      <w:tr w:rsidR="00B659EB" w:rsidRPr="00EB397B" w14:paraId="0A7B52BD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C4E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NP pg/mL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46F8" w14:textId="509D07F6" w:rsidR="00B659EB" w:rsidRPr="00EB397B" w:rsidRDefault="003E6A1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8 (43 – 40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7F7F" w14:textId="514C9262" w:rsidR="00B659EB" w:rsidRPr="00EB397B" w:rsidRDefault="0014081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3 (28 – 24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F817" w14:textId="1BAF0C01" w:rsidR="00B659EB" w:rsidRPr="00EB397B" w:rsidRDefault="002C20A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&lt;0.001</w:t>
            </w:r>
          </w:p>
        </w:tc>
      </w:tr>
      <w:tr w:rsidR="00B659EB" w:rsidRPr="00EB397B" w14:paraId="16158A19" w14:textId="77777777" w:rsidTr="00B85093">
        <w:trPr>
          <w:trHeight w:val="32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E1F8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eGFR ml/min/1.73m</w:t>
            </w:r>
            <w:r w:rsidRPr="00EB397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C19C" w14:textId="5E2E483E" w:rsidR="00B659EB" w:rsidRPr="00EB397B" w:rsidRDefault="003E6A1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4 (48 – 7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4155" w14:textId="1349514D" w:rsidR="00B659EB" w:rsidRPr="00EB397B" w:rsidRDefault="0014081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3 (49 – 7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348B" w14:textId="3CF03311" w:rsidR="00B659EB" w:rsidRPr="00EB397B" w:rsidRDefault="002C20A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50</w:t>
            </w:r>
          </w:p>
        </w:tc>
      </w:tr>
      <w:tr w:rsidR="00B659EB" w:rsidRPr="00EB397B" w14:paraId="574ED6EA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8D24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tal cholesterol (mmol/L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706D" w14:textId="7D8B33CF" w:rsidR="00B659EB" w:rsidRPr="00EB397B" w:rsidRDefault="00604D9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3 (4.5 – 6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D0F9" w14:textId="57909B61" w:rsidR="00B659EB" w:rsidRPr="00EB397B" w:rsidRDefault="0014081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0 (4.2 – 5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D653" w14:textId="13B17B80" w:rsidR="00B659EB" w:rsidRPr="00EB397B" w:rsidRDefault="00883846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5</w:t>
            </w:r>
          </w:p>
        </w:tc>
      </w:tr>
      <w:tr w:rsidR="00B659EB" w:rsidRPr="00EB397B" w14:paraId="5EE7F8AF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1A9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nT release (&gt; 0.01 ng/mL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81ED" w14:textId="5ED7ADF0" w:rsidR="00B659EB" w:rsidRPr="00EB397B" w:rsidRDefault="00604D9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0 (10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170B" w14:textId="20E1D7D3" w:rsidR="00B659EB" w:rsidRPr="00EB397B" w:rsidRDefault="002B1A1E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1 (18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F8CF" w14:textId="297A47A6" w:rsidR="00B659EB" w:rsidRPr="00EB397B" w:rsidRDefault="00883846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0.001</w:t>
            </w:r>
          </w:p>
        </w:tc>
      </w:tr>
      <w:tr w:rsidR="00B659EB" w:rsidRPr="00EB397B" w14:paraId="3F1CC134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977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Risk factors;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FF53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C342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85FB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659EB" w:rsidRPr="00EB397B" w14:paraId="2B9FC213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CB9F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mokin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6389" w14:textId="77777777" w:rsidR="00B659E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5145" w14:textId="77777777" w:rsidR="00B659E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7704" w14:textId="5366D5E6" w:rsidR="00B659EB" w:rsidRPr="00EB397B" w:rsidRDefault="00883846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0.001</w:t>
            </w:r>
          </w:p>
        </w:tc>
      </w:tr>
      <w:tr w:rsidR="00B659EB" w:rsidRPr="00EB397B" w14:paraId="363F3B1C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22DA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urrent smokin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D7C4" w14:textId="0CD1C847" w:rsidR="00B659EB" w:rsidRPr="00EB397B" w:rsidRDefault="009E797A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8 (33.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5A7C" w14:textId="72CCB79D" w:rsidR="00B659EB" w:rsidRPr="00EB397B" w:rsidRDefault="002B1A1E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1 (20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308C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659EB" w:rsidRPr="00EB397B" w14:paraId="7DEA8EB1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6941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st smokin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B26A" w14:textId="2A32CD32" w:rsidR="00B659EB" w:rsidRPr="00EB397B" w:rsidRDefault="009E797A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2 (34.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5125" w14:textId="046D7BCC" w:rsidR="00B659EB" w:rsidRPr="00EB397B" w:rsidRDefault="002B1A1E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3 (37</w:t>
            </w:r>
            <w:r w:rsidR="00DE1A4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BA9A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B659EB" w:rsidRPr="00EB397B" w14:paraId="53B430AC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9F5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ypertens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9702" w14:textId="636E5A20" w:rsidR="00B659EB" w:rsidRPr="00EB397B" w:rsidRDefault="00AA5B2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5 (40.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FABF" w14:textId="249C3CC7" w:rsidR="00B659EB" w:rsidRPr="00EB397B" w:rsidRDefault="00DE1A48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2 (43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551F" w14:textId="5FDF9B90" w:rsidR="00B659EB" w:rsidRPr="00EB397B" w:rsidRDefault="00883846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</w:t>
            </w:r>
            <w:r w:rsidR="0008654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8</w:t>
            </w:r>
          </w:p>
        </w:tc>
      </w:tr>
      <w:tr w:rsidR="00B659EB" w:rsidRPr="00EB397B" w14:paraId="38BC954C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08FB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abetes mellitus type 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15E80" w14:textId="64998972" w:rsidR="00B659EB" w:rsidRPr="00EB397B" w:rsidRDefault="00AA5B2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 (1.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1BC2" w14:textId="6B87A9CC" w:rsidR="00B659EB" w:rsidRPr="00EB397B" w:rsidRDefault="00DE1A48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 (0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B15A" w14:textId="69C1DBAA" w:rsidR="00B659EB" w:rsidRPr="00EB397B" w:rsidRDefault="0008654D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</w:t>
            </w:r>
          </w:p>
        </w:tc>
      </w:tr>
      <w:tr w:rsidR="00B659EB" w:rsidRPr="00EB397B" w14:paraId="20560E5B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904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abetes mellitus type I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8136" w14:textId="342035B4" w:rsidR="00B659EB" w:rsidRPr="00EB397B" w:rsidRDefault="00AA5B2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 (13.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EEC1" w14:textId="2EF4B36A" w:rsidR="00B659EB" w:rsidRPr="00EB397B" w:rsidRDefault="00DE1A48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2 (12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1895" w14:textId="20660826" w:rsidR="00B659EB" w:rsidRPr="00EB397B" w:rsidRDefault="0008654D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2</w:t>
            </w:r>
          </w:p>
        </w:tc>
      </w:tr>
      <w:tr w:rsidR="00B659EB" w:rsidRPr="00EB397B" w14:paraId="24E488E9" w14:textId="77777777" w:rsidTr="00B85093">
        <w:trPr>
          <w:trHeight w:val="32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8736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tal cholesterol &gt; 6.5 mmol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E767" w14:textId="12772414" w:rsidR="00B659EB" w:rsidRPr="00EB397B" w:rsidRDefault="00AA5B20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1 (</w:t>
            </w:r>
            <w:r w:rsidR="00D47C6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2A85" w14:textId="0D72A5FE" w:rsidR="00B659EB" w:rsidRPr="00EB397B" w:rsidRDefault="00744896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7 (15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EA77" w14:textId="42DB0FE3" w:rsidR="00B659EB" w:rsidRPr="00EB397B" w:rsidRDefault="0008654D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8</w:t>
            </w:r>
          </w:p>
        </w:tc>
      </w:tr>
      <w:tr w:rsidR="00B659EB" w:rsidRPr="00EB397B" w14:paraId="3B836EB5" w14:textId="77777777" w:rsidTr="00B85093">
        <w:trPr>
          <w:trHeight w:val="32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1687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MI (kg/m</w:t>
            </w:r>
            <w:r w:rsidRPr="00EB397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2</w:t>
            </w: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289D" w14:textId="0E3F09FF" w:rsidR="00B659EB" w:rsidRPr="00EB397B" w:rsidRDefault="00D47C6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.0 (22.9 – 28.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D459" w14:textId="5CB9DCC5" w:rsidR="00B659EB" w:rsidRPr="00EB397B" w:rsidRDefault="00744896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.5 (22.9 – 28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0E7C" w14:textId="4BAEE765" w:rsidR="00B659EB" w:rsidRPr="00EB397B" w:rsidRDefault="0008654D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9</w:t>
            </w:r>
          </w:p>
        </w:tc>
      </w:tr>
      <w:tr w:rsidR="00B659EB" w:rsidRPr="00EB397B" w14:paraId="4AC152DA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06B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History of heart disease;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0A78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7004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1BCD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B659EB" w:rsidRPr="00EB397B" w14:paraId="75215B1F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44B1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ngina pectori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2FCA" w14:textId="46230B5F" w:rsidR="00B659EB" w:rsidRPr="00EB397B" w:rsidRDefault="00D47C6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4 (40.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2B07" w14:textId="3752D57A" w:rsidR="00B659EB" w:rsidRPr="00EB397B" w:rsidRDefault="00744896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7</w:t>
            </w:r>
            <w:r w:rsidR="00D12AA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46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92CB" w14:textId="462981C3" w:rsidR="00B659EB" w:rsidRPr="00EB397B" w:rsidRDefault="0008654D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</w:t>
            </w:r>
            <w:r w:rsidR="00AE234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</w:tr>
      <w:tr w:rsidR="00B659EB" w:rsidRPr="00EB397B" w14:paraId="7F1D0A76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B40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yocardial infarc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7AD0" w14:textId="44D42C81" w:rsidR="00B659EB" w:rsidRPr="00EB397B" w:rsidRDefault="009C1EFE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8 (31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38C2" w14:textId="5E2C42A4" w:rsidR="00B659EB" w:rsidRPr="00EB397B" w:rsidRDefault="00D12A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2 (35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30FB" w14:textId="16B88C4A" w:rsidR="00B659EB" w:rsidRPr="00EB397B" w:rsidRDefault="00AE234C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2</w:t>
            </w:r>
          </w:p>
        </w:tc>
      </w:tr>
      <w:tr w:rsidR="00B659EB" w:rsidRPr="00EB397B" w14:paraId="19182C83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45AF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evious CAB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04F2" w14:textId="312A6055" w:rsidR="00B659EB" w:rsidRPr="00EB397B" w:rsidRDefault="009C1EFE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 (7.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7E7F" w14:textId="65D243B5" w:rsidR="00B659EB" w:rsidRPr="00EB397B" w:rsidRDefault="00D12AA2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8 (11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AC06" w14:textId="54201CF7" w:rsidR="00B659EB" w:rsidRPr="00EB397B" w:rsidRDefault="00AE234C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57</w:t>
            </w:r>
          </w:p>
        </w:tc>
      </w:tr>
      <w:tr w:rsidR="00B659EB" w:rsidRPr="00EB397B" w14:paraId="6A9517FF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842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Previous PC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BE6F" w14:textId="3F3DB9F4" w:rsidR="00B659EB" w:rsidRPr="00EB397B" w:rsidRDefault="009C1EFE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 (7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75BA" w14:textId="2058C51B" w:rsidR="00B659EB" w:rsidRPr="00EB397B" w:rsidRDefault="002C2083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 (12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2C65" w14:textId="4B717334" w:rsidR="00B659EB" w:rsidRPr="00EB397B" w:rsidRDefault="00AE234C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3</w:t>
            </w:r>
          </w:p>
        </w:tc>
      </w:tr>
      <w:tr w:rsidR="00B659EB" w:rsidRPr="00EB397B" w14:paraId="0F2D663C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94D5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eart failu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B19C" w14:textId="6F5CAF2E" w:rsidR="00B659EB" w:rsidRPr="00EB397B" w:rsidRDefault="009C1EFE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6</w:t>
            </w:r>
            <w:r w:rsidR="000F1A9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25.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5575" w14:textId="20716A9F" w:rsidR="00B659EB" w:rsidRPr="00EB397B" w:rsidRDefault="002C2083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9 (28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54A8" w14:textId="62F36990" w:rsidR="00B659EB" w:rsidRPr="00EB397B" w:rsidRDefault="00AE234C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</w:t>
            </w:r>
            <w:r w:rsidR="00F43F1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2</w:t>
            </w:r>
          </w:p>
        </w:tc>
      </w:tr>
      <w:tr w:rsidR="00B659EB" w:rsidRPr="00EB397B" w14:paraId="13BD7C35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BDEC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reatment prior to admission;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DF46E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6F6CD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70451" w14:textId="77777777" w:rsidR="00B659EB" w:rsidRPr="00EB397B" w:rsidRDefault="00B659EB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B659EB" w:rsidRPr="00EB397B" w14:paraId="4D7BA90A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BC7E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EI/ARB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134D" w14:textId="100FAF65" w:rsidR="00B659EB" w:rsidRPr="00EB397B" w:rsidRDefault="000F1A94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0 (31.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4F89" w14:textId="12F383E4" w:rsidR="00B659EB" w:rsidRPr="00EB397B" w:rsidRDefault="002C2083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5 (35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F73C" w14:textId="2CA819E4" w:rsidR="00B659EB" w:rsidRPr="00EB397B" w:rsidRDefault="00F43F11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</w:t>
            </w:r>
          </w:p>
        </w:tc>
      </w:tr>
      <w:tr w:rsidR="00B659EB" w:rsidRPr="00EB397B" w14:paraId="75AC8EEE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239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eta-blocker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B32A" w14:textId="26C836EA" w:rsidR="00B659EB" w:rsidRPr="00EB397B" w:rsidRDefault="000F1A94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6 (30.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1D69" w14:textId="1A2070C6" w:rsidR="00B659EB" w:rsidRPr="00EB397B" w:rsidRDefault="002C2083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7 (40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261A" w14:textId="4C987447" w:rsidR="00B659EB" w:rsidRPr="00EB397B" w:rsidRDefault="00F43F11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</w:t>
            </w:r>
          </w:p>
        </w:tc>
      </w:tr>
      <w:tr w:rsidR="00B659EB" w:rsidRPr="00EB397B" w14:paraId="3D8D674A" w14:textId="77777777" w:rsidTr="00B85093">
        <w:trPr>
          <w:trHeight w:val="286"/>
        </w:trPr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43858" w14:textId="77777777" w:rsidR="00B659EB" w:rsidRPr="00EB397B" w:rsidRDefault="00B659EB" w:rsidP="00B850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B39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atin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279C8" w14:textId="795747B1" w:rsidR="00B659EB" w:rsidRPr="00EB397B" w:rsidRDefault="00CF5674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9 (28.7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6EA90" w14:textId="7C5EB403" w:rsidR="00B659EB" w:rsidRPr="00EB397B" w:rsidRDefault="002C2083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9 (38.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1685C" w14:textId="2862514E" w:rsidR="00B659EB" w:rsidRPr="00EB397B" w:rsidRDefault="00F43F11" w:rsidP="00B850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2</w:t>
            </w:r>
          </w:p>
        </w:tc>
      </w:tr>
    </w:tbl>
    <w:p w14:paraId="3B2B5050" w14:textId="77777777" w:rsidR="00133801" w:rsidRPr="006527D1" w:rsidRDefault="00133801" w:rsidP="00133801">
      <w:pPr>
        <w:rPr>
          <w:rFonts w:ascii="Times New Roman" w:hAnsi="Times New Roman" w:cs="Times New Roman"/>
          <w:lang w:val="en-GB"/>
        </w:rPr>
      </w:pPr>
      <w:r w:rsidRPr="006527D1">
        <w:rPr>
          <w:rFonts w:ascii="Times New Roman" w:hAnsi="Times New Roman" w:cs="Times New Roman"/>
          <w:lang w:val="en-GB"/>
        </w:rPr>
        <w:t xml:space="preserve">Data are presented as median (interquartile range) or numbers (%).  </w:t>
      </w:r>
    </w:p>
    <w:p w14:paraId="07B4D7D8" w14:textId="5E943D5B" w:rsidR="00133801" w:rsidRDefault="00133801" w:rsidP="00133801">
      <w:pPr>
        <w:rPr>
          <w:rFonts w:ascii="Times New Roman" w:hAnsi="Times New Roman" w:cs="Times New Roman"/>
          <w:lang w:val="en-GB"/>
        </w:rPr>
      </w:pPr>
      <w:r w:rsidRPr="006527D1">
        <w:rPr>
          <w:rFonts w:ascii="Times New Roman" w:hAnsi="Times New Roman" w:cs="Times New Roman"/>
          <w:lang w:val="en-GB"/>
        </w:rPr>
        <w:t>For the diagnosis of an acute myocardial infarction, we applied a cut-off value for TnT of 0.0</w:t>
      </w:r>
      <w:r>
        <w:rPr>
          <w:rFonts w:ascii="Times New Roman" w:hAnsi="Times New Roman" w:cs="Times New Roman"/>
          <w:lang w:val="en-GB"/>
        </w:rPr>
        <w:t>5</w:t>
      </w:r>
      <w:r w:rsidRPr="006527D1">
        <w:rPr>
          <w:rFonts w:ascii="Times New Roman" w:hAnsi="Times New Roman" w:cs="Times New Roman"/>
          <w:lang w:val="en-GB"/>
        </w:rPr>
        <w:t xml:space="preserve"> ng/mL. </w:t>
      </w:r>
    </w:p>
    <w:p w14:paraId="3FC93796" w14:textId="77777777" w:rsidR="00133801" w:rsidRPr="006527D1" w:rsidRDefault="00133801" w:rsidP="00133801">
      <w:pPr>
        <w:rPr>
          <w:rFonts w:ascii="Times New Roman" w:hAnsi="Times New Roman" w:cs="Times New Roman"/>
          <w:lang w:val="en-GB"/>
        </w:rPr>
      </w:pPr>
      <w:r w:rsidRPr="006527D1">
        <w:rPr>
          <w:rFonts w:ascii="Times New Roman" w:hAnsi="Times New Roman" w:cs="Times New Roman"/>
          <w:lang w:val="en-GB"/>
        </w:rPr>
        <w:t>Abbreviations: hs-CRP, high-sensitiv</w:t>
      </w:r>
      <w:r>
        <w:rPr>
          <w:rFonts w:ascii="Times New Roman" w:hAnsi="Times New Roman" w:cs="Times New Roman"/>
          <w:lang w:val="en-GB"/>
        </w:rPr>
        <w:t>ity</w:t>
      </w:r>
      <w:r w:rsidRPr="006527D1">
        <w:rPr>
          <w:rFonts w:ascii="Times New Roman" w:hAnsi="Times New Roman" w:cs="Times New Roman"/>
          <w:lang w:val="en-GB"/>
        </w:rPr>
        <w:t xml:space="preserve"> C-reactive protein; BNP, B-type natriuretic peptide; eGFR, estimated glomerular filtration rate; TnT, troponin-T; BMI, body mass index; CABG, coronary artery bypass grafting; PCI, percutaneous coronary intervention; ACEI/ARB, angiotensin converting enzyme inhibitor or angiotensin receptor blocker.</w:t>
      </w:r>
    </w:p>
    <w:p w14:paraId="620EDB33" w14:textId="6EFC0CD7" w:rsidR="00B659EB" w:rsidRPr="00133801" w:rsidRDefault="00B659EB">
      <w:pPr>
        <w:rPr>
          <w:lang w:val="en-GB"/>
        </w:rPr>
      </w:pPr>
    </w:p>
    <w:p w14:paraId="568581B9" w14:textId="77777777" w:rsidR="00B659EB" w:rsidRPr="00133801" w:rsidRDefault="00B659EB">
      <w:pPr>
        <w:rPr>
          <w:lang w:val="en-GB"/>
        </w:rPr>
      </w:pPr>
    </w:p>
    <w:sectPr w:rsidR="00B659EB" w:rsidRPr="00133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3E0"/>
    <w:rsid w:val="0008654D"/>
    <w:rsid w:val="000F1A94"/>
    <w:rsid w:val="00133801"/>
    <w:rsid w:val="0014081B"/>
    <w:rsid w:val="002B1A1E"/>
    <w:rsid w:val="002C2083"/>
    <w:rsid w:val="002C20AB"/>
    <w:rsid w:val="003E6A10"/>
    <w:rsid w:val="00604D90"/>
    <w:rsid w:val="006527D1"/>
    <w:rsid w:val="00676DAB"/>
    <w:rsid w:val="00681C0D"/>
    <w:rsid w:val="00744896"/>
    <w:rsid w:val="00773396"/>
    <w:rsid w:val="00883846"/>
    <w:rsid w:val="00930FA2"/>
    <w:rsid w:val="009C1EFE"/>
    <w:rsid w:val="009E59DC"/>
    <w:rsid w:val="009E797A"/>
    <w:rsid w:val="00A61077"/>
    <w:rsid w:val="00AA5B20"/>
    <w:rsid w:val="00AE234C"/>
    <w:rsid w:val="00B659EB"/>
    <w:rsid w:val="00CA23E0"/>
    <w:rsid w:val="00CF5674"/>
    <w:rsid w:val="00D0523B"/>
    <w:rsid w:val="00D12AA2"/>
    <w:rsid w:val="00D47C6B"/>
    <w:rsid w:val="00D5526F"/>
    <w:rsid w:val="00D7208C"/>
    <w:rsid w:val="00DE1A48"/>
    <w:rsid w:val="00E35C93"/>
    <w:rsid w:val="00F37647"/>
    <w:rsid w:val="00F43F11"/>
    <w:rsid w:val="00F4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E232E"/>
  <w15:chartTrackingRefBased/>
  <w15:docId w15:val="{9A9C64BB-5E7D-4ED9-8818-F0D335355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3E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596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un Aarsetøy</dc:creator>
  <cp:keywords/>
  <dc:description/>
  <cp:lastModifiedBy>Reidun Aarsetøy</cp:lastModifiedBy>
  <cp:revision>34</cp:revision>
  <dcterms:created xsi:type="dcterms:W3CDTF">2021-09-14T13:29:00Z</dcterms:created>
  <dcterms:modified xsi:type="dcterms:W3CDTF">2021-09-16T08:46:00Z</dcterms:modified>
</cp:coreProperties>
</file>